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AC26BC" w14:textId="1B7CD6FD" w:rsidR="00C60624" w:rsidRPr="001E4ECF" w:rsidRDefault="00000000" w:rsidP="007B13D8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1E4ECF">
        <w:rPr>
          <w:rFonts w:asciiTheme="majorBidi" w:hAnsiTheme="majorBidi" w:cstheme="majorBidi"/>
          <w:sz w:val="24"/>
          <w:szCs w:val="24"/>
        </w:rPr>
        <w:t xml:space="preserve">Table </w:t>
      </w:r>
      <w:r w:rsidR="007B13D8" w:rsidRPr="001E4ECF">
        <w:rPr>
          <w:rFonts w:asciiTheme="majorBidi" w:hAnsiTheme="majorBidi" w:cstheme="majorBidi"/>
          <w:sz w:val="24"/>
          <w:szCs w:val="24"/>
        </w:rPr>
        <w:t>S</w:t>
      </w:r>
      <w:r w:rsidRPr="001E4ECF">
        <w:rPr>
          <w:rFonts w:asciiTheme="majorBidi" w:hAnsiTheme="majorBidi" w:cstheme="majorBidi"/>
          <w:sz w:val="24"/>
          <w:szCs w:val="24"/>
        </w:rPr>
        <w:t xml:space="preserve">1. </w:t>
      </w:r>
      <w:proofErr w:type="spellStart"/>
      <w:r w:rsidRPr="001E4ECF">
        <w:rPr>
          <w:rFonts w:asciiTheme="majorBidi" w:hAnsiTheme="majorBidi" w:cstheme="majorBidi"/>
          <w:sz w:val="24"/>
          <w:szCs w:val="24"/>
        </w:rPr>
        <w:t>Joinpoint</w:t>
      </w:r>
      <w:proofErr w:type="spellEnd"/>
      <w:r w:rsidRPr="001E4ECF">
        <w:rPr>
          <w:rFonts w:asciiTheme="majorBidi" w:hAnsiTheme="majorBidi" w:cstheme="majorBidi"/>
          <w:sz w:val="24"/>
          <w:szCs w:val="24"/>
        </w:rPr>
        <w:t xml:space="preserve"> regression analysis of trends in age-standardized incidence, prevalence, mortality rates (per 100,000) by sex for </w:t>
      </w:r>
      <w:r w:rsidR="00012CC3" w:rsidRPr="001E4ECF">
        <w:rPr>
          <w:rFonts w:asciiTheme="majorBidi" w:hAnsiTheme="majorBidi" w:cstheme="majorBidi"/>
          <w:sz w:val="24"/>
          <w:szCs w:val="24"/>
        </w:rPr>
        <w:t>nutritional deficiencies</w:t>
      </w:r>
      <w:r w:rsidRPr="001E4ECF">
        <w:rPr>
          <w:rFonts w:asciiTheme="majorBidi" w:hAnsiTheme="majorBidi" w:cstheme="majorBidi"/>
          <w:sz w:val="24"/>
          <w:szCs w:val="24"/>
        </w:rPr>
        <w:t xml:space="preserve"> in China, 1990-2021.</w:t>
      </w:r>
    </w:p>
    <w:tbl>
      <w:tblPr>
        <w:tblStyle w:val="a7"/>
        <w:tblW w:w="145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1"/>
        <w:gridCol w:w="1433"/>
        <w:gridCol w:w="1318"/>
        <w:gridCol w:w="1348"/>
        <w:gridCol w:w="1433"/>
        <w:gridCol w:w="1311"/>
        <w:gridCol w:w="2556"/>
        <w:gridCol w:w="1443"/>
        <w:gridCol w:w="1301"/>
        <w:gridCol w:w="1327"/>
      </w:tblGrid>
      <w:tr w:rsidR="00C60624" w:rsidRPr="001E4ECF" w14:paraId="4628DF6D" w14:textId="77777777">
        <w:trPr>
          <w:trHeight w:val="529"/>
          <w:jc w:val="center"/>
        </w:trPr>
        <w:tc>
          <w:tcPr>
            <w:tcW w:w="1081" w:type="dxa"/>
            <w:tcBorders>
              <w:top w:val="single" w:sz="4" w:space="0" w:color="auto"/>
            </w:tcBorders>
            <w:vAlign w:val="center"/>
          </w:tcPr>
          <w:p w14:paraId="7D42271C" w14:textId="77777777" w:rsidR="00C60624" w:rsidRPr="001E4ECF" w:rsidRDefault="00C60624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35F9F" w14:textId="77777777" w:rsidR="00C60624" w:rsidRPr="001E4ECF" w:rsidRDefault="00000000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</w:rPr>
              <w:t>ASIR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839BE" w14:textId="77777777" w:rsidR="00C60624" w:rsidRPr="001E4ECF" w:rsidRDefault="00C60624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C05E9" w14:textId="77777777" w:rsidR="00C60624" w:rsidRPr="001E4ECF" w:rsidRDefault="00C60624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BBE51" w14:textId="77777777" w:rsidR="00C60624" w:rsidRPr="001E4ECF" w:rsidRDefault="00000000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</w:rPr>
              <w:t>ASPR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1213C" w14:textId="77777777" w:rsidR="00C60624" w:rsidRPr="001E4ECF" w:rsidRDefault="00C60624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4E5A4" w14:textId="77777777" w:rsidR="00C60624" w:rsidRPr="001E4ECF" w:rsidRDefault="00C60624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AC587" w14:textId="77777777" w:rsidR="00C60624" w:rsidRPr="001E4ECF" w:rsidRDefault="00000000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</w:rPr>
              <w:t>ASMR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8BD1D" w14:textId="77777777" w:rsidR="00C60624" w:rsidRPr="001E4ECF" w:rsidRDefault="00C60624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BB8AF" w14:textId="77777777" w:rsidR="00C60624" w:rsidRPr="001E4ECF" w:rsidRDefault="00C60624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60624" w:rsidRPr="001E4ECF" w14:paraId="01198110" w14:textId="77777777">
        <w:trPr>
          <w:trHeight w:val="529"/>
          <w:jc w:val="center"/>
        </w:trPr>
        <w:tc>
          <w:tcPr>
            <w:tcW w:w="1081" w:type="dxa"/>
            <w:vAlign w:val="center"/>
          </w:tcPr>
          <w:p w14:paraId="291027E0" w14:textId="77777777" w:rsidR="00C60624" w:rsidRPr="001E4ECF" w:rsidRDefault="00000000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67698" w14:textId="77777777" w:rsidR="00C60624" w:rsidRPr="001E4ECF" w:rsidRDefault="00000000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0843B" w14:textId="77777777" w:rsidR="00C60624" w:rsidRPr="001E4ECF" w:rsidRDefault="00000000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D8B32" w14:textId="77777777" w:rsidR="00C60624" w:rsidRPr="001E4ECF" w:rsidRDefault="00000000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1ED1C" w14:textId="77777777" w:rsidR="00C60624" w:rsidRPr="001E4ECF" w:rsidRDefault="00000000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20CE3" w14:textId="77777777" w:rsidR="00C60624" w:rsidRPr="001E4ECF" w:rsidRDefault="00000000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51F69" w14:textId="77777777" w:rsidR="00C60624" w:rsidRPr="001E4ECF" w:rsidRDefault="00000000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2A271" w14:textId="77777777" w:rsidR="00C60624" w:rsidRPr="001E4ECF" w:rsidRDefault="00000000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E6B5F" w14:textId="77777777" w:rsidR="00C60624" w:rsidRPr="001E4ECF" w:rsidRDefault="00000000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9E1D6" w14:textId="77777777" w:rsidR="00C60624" w:rsidRPr="001E4ECF" w:rsidRDefault="00000000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</w:tr>
      <w:tr w:rsidR="00661ADF" w:rsidRPr="001E4ECF" w14:paraId="0BEACB12" w14:textId="77777777">
        <w:trPr>
          <w:trHeight w:val="1036"/>
          <w:jc w:val="center"/>
        </w:trPr>
        <w:tc>
          <w:tcPr>
            <w:tcW w:w="1081" w:type="dxa"/>
            <w:vAlign w:val="center"/>
          </w:tcPr>
          <w:p w14:paraId="4A78E205" w14:textId="77777777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Both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vAlign w:val="center"/>
          </w:tcPr>
          <w:p w14:paraId="1A83B98B" w14:textId="2B379A43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2000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14:paraId="4A71B70D" w14:textId="3BBD771A" w:rsidR="00661ADF" w:rsidRPr="001E4ECF" w:rsidRDefault="00661ADF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72 (-4.34 - -3.55)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07885859" w14:textId="74CEC98F" w:rsidR="00661ADF" w:rsidRPr="001E4ECF" w:rsidRDefault="00661ADF" w:rsidP="007B13D8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97 (-4.03 - -3.92)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vAlign w:val="center"/>
          </w:tcPr>
          <w:p w14:paraId="14B21405" w14:textId="00814542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5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14:paraId="0EB6B473" w14:textId="34184520" w:rsidR="00661ADF" w:rsidRPr="001E4ECF" w:rsidRDefault="00661ADF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16 (-2.30 - -1.89)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556" w:type="dxa"/>
            <w:tcBorders>
              <w:top w:val="single" w:sz="4" w:space="0" w:color="auto"/>
            </w:tcBorders>
            <w:vAlign w:val="center"/>
          </w:tcPr>
          <w:p w14:paraId="12354ED6" w14:textId="3C175AE0" w:rsidR="00661ADF" w:rsidRPr="001E4ECF" w:rsidRDefault="00661ADF" w:rsidP="007B13D8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73 (-2.75 - -2.71)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14:paraId="221E1DEB" w14:textId="7CC84653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5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vAlign w:val="center"/>
          </w:tcPr>
          <w:p w14:paraId="786E805B" w14:textId="464A8FCD" w:rsidR="00661ADF" w:rsidRPr="001E4ECF" w:rsidRDefault="00661ADF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00 (-6.00 - -3.70)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14:paraId="423F27E8" w14:textId="67061AD0" w:rsidR="00661ADF" w:rsidRPr="001E4ECF" w:rsidRDefault="00661ADF" w:rsidP="007B13D8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97 (-5.09 - -4.86)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</w:tr>
      <w:tr w:rsidR="00661ADF" w:rsidRPr="001E4ECF" w14:paraId="071A6DF9" w14:textId="77777777">
        <w:trPr>
          <w:trHeight w:val="1036"/>
          <w:jc w:val="center"/>
        </w:trPr>
        <w:tc>
          <w:tcPr>
            <w:tcW w:w="1081" w:type="dxa"/>
            <w:vAlign w:val="center"/>
          </w:tcPr>
          <w:p w14:paraId="497D3892" w14:textId="77777777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63F01A5E" w14:textId="67631D6D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5</w:t>
            </w:r>
          </w:p>
        </w:tc>
        <w:tc>
          <w:tcPr>
            <w:tcW w:w="1318" w:type="dxa"/>
            <w:vAlign w:val="center"/>
          </w:tcPr>
          <w:p w14:paraId="0D30867B" w14:textId="7B759319" w:rsidR="00661ADF" w:rsidRPr="001E4ECF" w:rsidRDefault="00661ADF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30 (-5.43 - -2.81)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48" w:type="dxa"/>
            <w:vAlign w:val="center"/>
          </w:tcPr>
          <w:p w14:paraId="19A3D99A" w14:textId="77777777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3DDFB646" w14:textId="71996B59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5-2000</w:t>
            </w:r>
          </w:p>
        </w:tc>
        <w:tc>
          <w:tcPr>
            <w:tcW w:w="1311" w:type="dxa"/>
            <w:vAlign w:val="center"/>
          </w:tcPr>
          <w:p w14:paraId="4A60604A" w14:textId="5886CD1F" w:rsidR="00661ADF" w:rsidRPr="001E4ECF" w:rsidRDefault="00661ADF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71 (-2.98 - -2.58)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556" w:type="dxa"/>
            <w:vAlign w:val="center"/>
          </w:tcPr>
          <w:p w14:paraId="6E5ACDF2" w14:textId="77777777" w:rsidR="00661ADF" w:rsidRPr="001E4ECF" w:rsidRDefault="00661ADF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43" w:type="dxa"/>
            <w:vAlign w:val="center"/>
          </w:tcPr>
          <w:p w14:paraId="2C9BBFAA" w14:textId="60CCDFC6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5-2007</w:t>
            </w:r>
          </w:p>
        </w:tc>
        <w:tc>
          <w:tcPr>
            <w:tcW w:w="1301" w:type="dxa"/>
            <w:vAlign w:val="center"/>
          </w:tcPr>
          <w:p w14:paraId="6E14B53F" w14:textId="5CB0B703" w:rsidR="00661ADF" w:rsidRPr="001E4ECF" w:rsidRDefault="00661ADF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8.77 (-9.00 - -8.57)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27" w:type="dxa"/>
            <w:vAlign w:val="center"/>
          </w:tcPr>
          <w:p w14:paraId="2B7A1F95" w14:textId="77777777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661ADF" w:rsidRPr="001E4ECF" w14:paraId="2F715A81" w14:textId="77777777">
        <w:trPr>
          <w:trHeight w:val="1036"/>
          <w:jc w:val="center"/>
        </w:trPr>
        <w:tc>
          <w:tcPr>
            <w:tcW w:w="1081" w:type="dxa"/>
            <w:vAlign w:val="center"/>
          </w:tcPr>
          <w:p w14:paraId="1BF9B0F1" w14:textId="77777777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5505CBF7" w14:textId="77777777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5-2010</w:t>
            </w:r>
          </w:p>
        </w:tc>
        <w:tc>
          <w:tcPr>
            <w:tcW w:w="1318" w:type="dxa"/>
            <w:vAlign w:val="center"/>
          </w:tcPr>
          <w:p w14:paraId="5A6EA855" w14:textId="54702682" w:rsidR="00661ADF" w:rsidRPr="001E4ECF" w:rsidRDefault="00661ADF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25 (-5.69 - -0.66)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48" w:type="dxa"/>
            <w:vAlign w:val="center"/>
          </w:tcPr>
          <w:p w14:paraId="623CAA68" w14:textId="77777777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4C623657" w14:textId="6CA00CB0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5</w:t>
            </w:r>
          </w:p>
        </w:tc>
        <w:tc>
          <w:tcPr>
            <w:tcW w:w="1311" w:type="dxa"/>
            <w:vAlign w:val="center"/>
          </w:tcPr>
          <w:p w14:paraId="6ECB8A49" w14:textId="05BD54DE" w:rsidR="00661ADF" w:rsidRPr="001E4ECF" w:rsidRDefault="00661ADF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33 (-2.45 - -2.12)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556" w:type="dxa"/>
            <w:vAlign w:val="center"/>
          </w:tcPr>
          <w:p w14:paraId="1184F4D4" w14:textId="77777777" w:rsidR="00661ADF" w:rsidRPr="001E4ECF" w:rsidRDefault="00661ADF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43" w:type="dxa"/>
            <w:vAlign w:val="center"/>
          </w:tcPr>
          <w:p w14:paraId="34B1287B" w14:textId="59F80659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 w:rsidRPr="001E4ECF">
              <w:rPr>
                <w:rFonts w:asciiTheme="majorBidi" w:hAnsiTheme="majorBidi" w:cstheme="majorBidi"/>
                <w:sz w:val="24"/>
                <w:szCs w:val="24"/>
              </w:rPr>
              <w:t>07</w:t>
            </w: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</w:t>
            </w:r>
            <w:r w:rsidRPr="001E4ECF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301" w:type="dxa"/>
            <w:vAlign w:val="center"/>
          </w:tcPr>
          <w:p w14:paraId="0B6ACAC2" w14:textId="3104F1AA" w:rsidR="00661ADF" w:rsidRPr="001E4ECF" w:rsidRDefault="00661ADF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58 (-1.82 - -1.37)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27" w:type="dxa"/>
            <w:vAlign w:val="center"/>
          </w:tcPr>
          <w:p w14:paraId="1AF12050" w14:textId="77777777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661ADF" w:rsidRPr="001E4ECF" w14:paraId="69DD947E" w14:textId="77777777">
        <w:trPr>
          <w:trHeight w:val="1036"/>
          <w:jc w:val="center"/>
        </w:trPr>
        <w:tc>
          <w:tcPr>
            <w:tcW w:w="1081" w:type="dxa"/>
            <w:vAlign w:val="center"/>
          </w:tcPr>
          <w:p w14:paraId="2AA9DE9B" w14:textId="77777777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51CDAEAF" w14:textId="77777777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0-20</w:t>
            </w:r>
            <w:r w:rsidRPr="001E4ECF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318" w:type="dxa"/>
            <w:vAlign w:val="center"/>
          </w:tcPr>
          <w:p w14:paraId="5AB34943" w14:textId="383F8A0B" w:rsidR="00661ADF" w:rsidRPr="001E4ECF" w:rsidRDefault="00661ADF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77 (-6.39 - -0.38)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48" w:type="dxa"/>
            <w:vAlign w:val="center"/>
          </w:tcPr>
          <w:p w14:paraId="2B0E7971" w14:textId="77777777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65559F51" w14:textId="3717238C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5-2010</w:t>
            </w:r>
          </w:p>
        </w:tc>
        <w:tc>
          <w:tcPr>
            <w:tcW w:w="1311" w:type="dxa"/>
            <w:vAlign w:val="center"/>
          </w:tcPr>
          <w:p w14:paraId="20CDDA44" w14:textId="434AFD45" w:rsidR="00661ADF" w:rsidRPr="001E4ECF" w:rsidRDefault="00661ADF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89 (-4.01 - -3.75)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556" w:type="dxa"/>
            <w:vAlign w:val="center"/>
          </w:tcPr>
          <w:p w14:paraId="143B3580" w14:textId="77777777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43" w:type="dxa"/>
            <w:vAlign w:val="center"/>
          </w:tcPr>
          <w:p w14:paraId="3E803E53" w14:textId="13291568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1" w:type="dxa"/>
            <w:vAlign w:val="center"/>
          </w:tcPr>
          <w:p w14:paraId="58E3D349" w14:textId="1B186D62" w:rsidR="00661ADF" w:rsidRPr="001E4ECF" w:rsidRDefault="00661ADF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327" w:type="dxa"/>
            <w:vAlign w:val="center"/>
          </w:tcPr>
          <w:p w14:paraId="372D8F41" w14:textId="77777777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661ADF" w:rsidRPr="001E4ECF" w14:paraId="161E286E" w14:textId="77777777">
        <w:trPr>
          <w:trHeight w:val="1036"/>
          <w:jc w:val="center"/>
        </w:trPr>
        <w:tc>
          <w:tcPr>
            <w:tcW w:w="1081" w:type="dxa"/>
            <w:vAlign w:val="center"/>
          </w:tcPr>
          <w:p w14:paraId="7496847B" w14:textId="77777777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4D65534D" w14:textId="12B4EB06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 w:rsidRPr="001E4ECF">
              <w:rPr>
                <w:rFonts w:asciiTheme="majorBidi" w:hAnsiTheme="majorBidi" w:cstheme="majorBidi"/>
                <w:sz w:val="24"/>
                <w:szCs w:val="24"/>
              </w:rPr>
              <w:t>15-2021</w:t>
            </w:r>
          </w:p>
        </w:tc>
        <w:tc>
          <w:tcPr>
            <w:tcW w:w="1318" w:type="dxa"/>
            <w:vAlign w:val="center"/>
          </w:tcPr>
          <w:p w14:paraId="43398B1D" w14:textId="1BCEC5EC" w:rsidR="00661ADF" w:rsidRPr="001E4ECF" w:rsidRDefault="00661ADF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46 (-6.84 - -6.07)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48" w:type="dxa"/>
            <w:vAlign w:val="center"/>
          </w:tcPr>
          <w:p w14:paraId="119A9EB8" w14:textId="77777777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73C7C1BF" w14:textId="6E474B11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0-20</w:t>
            </w:r>
            <w:r w:rsidRPr="001E4ECF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311" w:type="dxa"/>
            <w:vAlign w:val="center"/>
          </w:tcPr>
          <w:p w14:paraId="5160B279" w14:textId="5962CB15" w:rsidR="00661ADF" w:rsidRPr="001E4ECF" w:rsidRDefault="00661ADF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81 (-1.98 - -1.67)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556" w:type="dxa"/>
            <w:vAlign w:val="center"/>
          </w:tcPr>
          <w:p w14:paraId="05ABAFFD" w14:textId="77777777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43" w:type="dxa"/>
            <w:vAlign w:val="center"/>
          </w:tcPr>
          <w:p w14:paraId="268B4332" w14:textId="2E06D750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1" w:type="dxa"/>
            <w:vAlign w:val="center"/>
          </w:tcPr>
          <w:p w14:paraId="479D972D" w14:textId="2A26F13A" w:rsidR="00661ADF" w:rsidRPr="001E4ECF" w:rsidRDefault="00661ADF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327" w:type="dxa"/>
            <w:vAlign w:val="center"/>
          </w:tcPr>
          <w:p w14:paraId="03BD742A" w14:textId="77777777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661ADF" w:rsidRPr="001E4ECF" w14:paraId="2CBD30B6" w14:textId="77777777">
        <w:trPr>
          <w:trHeight w:val="1029"/>
          <w:jc w:val="center"/>
        </w:trPr>
        <w:tc>
          <w:tcPr>
            <w:tcW w:w="1081" w:type="dxa"/>
            <w:vAlign w:val="center"/>
          </w:tcPr>
          <w:p w14:paraId="1E01CE24" w14:textId="77777777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464E0E2C" w14:textId="41A90A7D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18" w:type="dxa"/>
            <w:vAlign w:val="center"/>
          </w:tcPr>
          <w:p w14:paraId="3B8298AF" w14:textId="64A6CB80" w:rsidR="00661ADF" w:rsidRPr="001E4ECF" w:rsidRDefault="00661ADF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348" w:type="dxa"/>
            <w:vAlign w:val="center"/>
          </w:tcPr>
          <w:p w14:paraId="1C283E3A" w14:textId="77777777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4EE809F1" w14:textId="6C85F289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 w:rsidRPr="001E4ECF">
              <w:rPr>
                <w:rFonts w:asciiTheme="majorBidi" w:hAnsiTheme="majorBidi" w:cstheme="majorBidi"/>
                <w:sz w:val="24"/>
                <w:szCs w:val="24"/>
              </w:rPr>
              <w:t>15-2021</w:t>
            </w:r>
          </w:p>
        </w:tc>
        <w:tc>
          <w:tcPr>
            <w:tcW w:w="1311" w:type="dxa"/>
            <w:vAlign w:val="center"/>
          </w:tcPr>
          <w:p w14:paraId="36D23858" w14:textId="63C5ACED" w:rsidR="00661ADF" w:rsidRPr="001E4ECF" w:rsidRDefault="00661ADF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34 (-3.47 - -3.20)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556" w:type="dxa"/>
            <w:vAlign w:val="center"/>
          </w:tcPr>
          <w:p w14:paraId="39C860FC" w14:textId="77777777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43" w:type="dxa"/>
            <w:vAlign w:val="center"/>
          </w:tcPr>
          <w:p w14:paraId="573D754B" w14:textId="77777777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301" w:type="dxa"/>
            <w:vAlign w:val="center"/>
          </w:tcPr>
          <w:p w14:paraId="6BC99E9A" w14:textId="77777777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327" w:type="dxa"/>
            <w:vAlign w:val="center"/>
          </w:tcPr>
          <w:p w14:paraId="30D66A6A" w14:textId="77777777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37655B" w:rsidRPr="001E4ECF" w14:paraId="14BBEF92" w14:textId="77777777">
        <w:trPr>
          <w:trHeight w:val="1544"/>
          <w:jc w:val="center"/>
        </w:trPr>
        <w:tc>
          <w:tcPr>
            <w:tcW w:w="1081" w:type="dxa"/>
            <w:vAlign w:val="center"/>
          </w:tcPr>
          <w:p w14:paraId="7102858A" w14:textId="77777777" w:rsidR="0037655B" w:rsidRPr="001E4ECF" w:rsidRDefault="0037655B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Female</w:t>
            </w:r>
          </w:p>
        </w:tc>
        <w:tc>
          <w:tcPr>
            <w:tcW w:w="1433" w:type="dxa"/>
            <w:vAlign w:val="center"/>
          </w:tcPr>
          <w:p w14:paraId="08C9EDA8" w14:textId="77777777" w:rsidR="0037655B" w:rsidRPr="001E4ECF" w:rsidRDefault="0037655B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5</w:t>
            </w:r>
          </w:p>
        </w:tc>
        <w:tc>
          <w:tcPr>
            <w:tcW w:w="1318" w:type="dxa"/>
            <w:vAlign w:val="center"/>
          </w:tcPr>
          <w:p w14:paraId="45AEF683" w14:textId="31CBF236" w:rsidR="0037655B" w:rsidRPr="001E4ECF" w:rsidRDefault="0037655B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44 (-1.66 - -1.12)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48" w:type="dxa"/>
            <w:vAlign w:val="center"/>
          </w:tcPr>
          <w:p w14:paraId="6433C712" w14:textId="536EDB8E" w:rsidR="0037655B" w:rsidRPr="001E4ECF" w:rsidRDefault="0037655B" w:rsidP="007B13D8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97 (-3.00 - -2.94)</w:t>
            </w:r>
            <w:r w:rsidR="001E4ECF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 xml:space="preserve"> 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433" w:type="dxa"/>
            <w:vAlign w:val="center"/>
          </w:tcPr>
          <w:p w14:paraId="3168E252" w14:textId="565C207C" w:rsidR="0037655B" w:rsidRPr="001E4ECF" w:rsidRDefault="0037655B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5</w:t>
            </w:r>
          </w:p>
        </w:tc>
        <w:tc>
          <w:tcPr>
            <w:tcW w:w="1311" w:type="dxa"/>
            <w:vAlign w:val="center"/>
          </w:tcPr>
          <w:p w14:paraId="1FBF2308" w14:textId="586F2E8D" w:rsidR="0037655B" w:rsidRPr="001E4ECF" w:rsidRDefault="0037655B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04 (-1.16 - -0.92)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556" w:type="dxa"/>
            <w:vAlign w:val="center"/>
          </w:tcPr>
          <w:p w14:paraId="02AFA913" w14:textId="5EE9BF42" w:rsidR="0037655B" w:rsidRPr="001E4ECF" w:rsidRDefault="0037655B" w:rsidP="007B13D8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78 (-1.80 - -1.77)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43" w:type="dxa"/>
            <w:vAlign w:val="center"/>
          </w:tcPr>
          <w:p w14:paraId="27F5F61A" w14:textId="7430D804" w:rsidR="0037655B" w:rsidRPr="001E4ECF" w:rsidRDefault="0037655B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5</w:t>
            </w:r>
          </w:p>
        </w:tc>
        <w:tc>
          <w:tcPr>
            <w:tcW w:w="1301" w:type="dxa"/>
            <w:vAlign w:val="center"/>
          </w:tcPr>
          <w:p w14:paraId="21EEFFC4" w14:textId="4B931743" w:rsidR="0037655B" w:rsidRPr="001E4ECF" w:rsidRDefault="0037655B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35 (-6.33 - -4.44)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27" w:type="dxa"/>
            <w:vAlign w:val="center"/>
          </w:tcPr>
          <w:p w14:paraId="68D6D526" w14:textId="485B3DAA" w:rsidR="0037655B" w:rsidRPr="001E4ECF" w:rsidRDefault="0037655B" w:rsidP="007B13D8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6.06 (-6.20 - -5.92) 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:rsidR="0037655B" w:rsidRPr="001E4ECF" w14:paraId="6BF4C67E" w14:textId="77777777">
        <w:trPr>
          <w:trHeight w:val="913"/>
          <w:jc w:val="center"/>
        </w:trPr>
        <w:tc>
          <w:tcPr>
            <w:tcW w:w="1081" w:type="dxa"/>
            <w:vAlign w:val="center"/>
          </w:tcPr>
          <w:p w14:paraId="08E26293" w14:textId="77777777" w:rsidR="0037655B" w:rsidRPr="001E4ECF" w:rsidRDefault="0037655B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6FEC4D28" w14:textId="75E242C1" w:rsidR="0037655B" w:rsidRPr="001E4ECF" w:rsidRDefault="0037655B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1E4ECF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2</w:t>
            </w:r>
          </w:p>
        </w:tc>
        <w:tc>
          <w:tcPr>
            <w:tcW w:w="1318" w:type="dxa"/>
            <w:vAlign w:val="center"/>
          </w:tcPr>
          <w:p w14:paraId="5758FABB" w14:textId="44A73C0F" w:rsidR="0037655B" w:rsidRPr="001E4ECF" w:rsidRDefault="0037655B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33 (-2.45 - -2.15)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48" w:type="dxa"/>
            <w:vAlign w:val="center"/>
          </w:tcPr>
          <w:p w14:paraId="0B97B3E0" w14:textId="77777777" w:rsidR="0037655B" w:rsidRPr="001E4ECF" w:rsidRDefault="0037655B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55DC46FB" w14:textId="513953C4" w:rsidR="0037655B" w:rsidRPr="001E4ECF" w:rsidRDefault="0037655B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5-2000</w:t>
            </w:r>
          </w:p>
        </w:tc>
        <w:tc>
          <w:tcPr>
            <w:tcW w:w="1311" w:type="dxa"/>
            <w:vAlign w:val="center"/>
          </w:tcPr>
          <w:p w14:paraId="7E9BE445" w14:textId="57048ED4" w:rsidR="0037655B" w:rsidRPr="001E4ECF" w:rsidRDefault="0037655B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75 (-1.91 - -1.65)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556" w:type="dxa"/>
            <w:vAlign w:val="center"/>
          </w:tcPr>
          <w:p w14:paraId="3D912A25" w14:textId="77777777" w:rsidR="0037655B" w:rsidRPr="001E4ECF" w:rsidRDefault="0037655B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43" w:type="dxa"/>
            <w:vAlign w:val="center"/>
          </w:tcPr>
          <w:p w14:paraId="050AA9AF" w14:textId="65BAEA7C" w:rsidR="0037655B" w:rsidRPr="001E4ECF" w:rsidRDefault="0037655B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5-2007</w:t>
            </w:r>
          </w:p>
        </w:tc>
        <w:tc>
          <w:tcPr>
            <w:tcW w:w="1301" w:type="dxa"/>
            <w:vAlign w:val="center"/>
          </w:tcPr>
          <w:p w14:paraId="051C42B2" w14:textId="6F94FACE" w:rsidR="0037655B" w:rsidRPr="001E4ECF" w:rsidRDefault="0037655B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0.23 (-10.51 - -9.99)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27" w:type="dxa"/>
            <w:vAlign w:val="center"/>
          </w:tcPr>
          <w:p w14:paraId="283748E8" w14:textId="77777777" w:rsidR="0037655B" w:rsidRPr="001E4ECF" w:rsidRDefault="0037655B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37655B" w:rsidRPr="001E4ECF" w14:paraId="5F8FE9B3" w14:textId="77777777">
        <w:trPr>
          <w:trHeight w:val="1036"/>
          <w:jc w:val="center"/>
        </w:trPr>
        <w:tc>
          <w:tcPr>
            <w:tcW w:w="1081" w:type="dxa"/>
            <w:vAlign w:val="center"/>
          </w:tcPr>
          <w:p w14:paraId="286FC44A" w14:textId="77777777" w:rsidR="0037655B" w:rsidRPr="001E4ECF" w:rsidRDefault="0037655B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62CA0FBD" w14:textId="6CB3CF4A" w:rsidR="0037655B" w:rsidRPr="001E4ECF" w:rsidRDefault="0037655B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2-2005</w:t>
            </w:r>
          </w:p>
        </w:tc>
        <w:tc>
          <w:tcPr>
            <w:tcW w:w="1318" w:type="dxa"/>
            <w:vAlign w:val="center"/>
          </w:tcPr>
          <w:p w14:paraId="7CCAC316" w14:textId="4E012F48" w:rsidR="0037655B" w:rsidRPr="001E4ECF" w:rsidRDefault="0037655B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12 (-3.81 - -2.64)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48" w:type="dxa"/>
            <w:vAlign w:val="center"/>
          </w:tcPr>
          <w:p w14:paraId="09AB25BF" w14:textId="77777777" w:rsidR="0037655B" w:rsidRPr="001E4ECF" w:rsidRDefault="0037655B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05D3C285" w14:textId="45046212" w:rsidR="0037655B" w:rsidRPr="001E4ECF" w:rsidRDefault="0037655B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5</w:t>
            </w:r>
          </w:p>
        </w:tc>
        <w:tc>
          <w:tcPr>
            <w:tcW w:w="1311" w:type="dxa"/>
            <w:vAlign w:val="center"/>
          </w:tcPr>
          <w:p w14:paraId="27DA0949" w14:textId="3E9920B1" w:rsidR="0037655B" w:rsidRPr="001E4ECF" w:rsidRDefault="0037655B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48 (-1.55 - -1.34)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556" w:type="dxa"/>
            <w:vAlign w:val="center"/>
          </w:tcPr>
          <w:p w14:paraId="72A30C5C" w14:textId="77777777" w:rsidR="0037655B" w:rsidRPr="001E4ECF" w:rsidRDefault="0037655B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43" w:type="dxa"/>
            <w:vAlign w:val="center"/>
          </w:tcPr>
          <w:p w14:paraId="741E1344" w14:textId="6FD35E8A" w:rsidR="0037655B" w:rsidRPr="001E4ECF" w:rsidRDefault="0037655B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 w:rsidRPr="001E4ECF">
              <w:rPr>
                <w:rFonts w:asciiTheme="majorBidi" w:hAnsiTheme="majorBidi" w:cstheme="majorBidi"/>
                <w:sz w:val="24"/>
                <w:szCs w:val="24"/>
              </w:rPr>
              <w:t>07</w:t>
            </w: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</w:t>
            </w:r>
            <w:r w:rsidRPr="001E4ECF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301" w:type="dxa"/>
            <w:vAlign w:val="center"/>
          </w:tcPr>
          <w:p w14:paraId="40D5FCA2" w14:textId="16DCF56C" w:rsidR="0037655B" w:rsidRPr="001E4ECF" w:rsidRDefault="0037655B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64 (-9.17 - -3.13)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27" w:type="dxa"/>
            <w:vAlign w:val="center"/>
          </w:tcPr>
          <w:p w14:paraId="6C49A01A" w14:textId="77777777" w:rsidR="0037655B" w:rsidRPr="001E4ECF" w:rsidRDefault="0037655B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37655B" w:rsidRPr="001E4ECF" w14:paraId="5B6A39F0" w14:textId="77777777">
        <w:trPr>
          <w:trHeight w:val="1036"/>
          <w:jc w:val="center"/>
        </w:trPr>
        <w:tc>
          <w:tcPr>
            <w:tcW w:w="1081" w:type="dxa"/>
            <w:vAlign w:val="center"/>
          </w:tcPr>
          <w:p w14:paraId="2F05535E" w14:textId="77777777" w:rsidR="0037655B" w:rsidRPr="001E4ECF" w:rsidRDefault="0037655B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7A5C00BB" w14:textId="751C1975" w:rsidR="0037655B" w:rsidRPr="001E4ECF" w:rsidRDefault="0037655B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5-2010</w:t>
            </w:r>
          </w:p>
        </w:tc>
        <w:tc>
          <w:tcPr>
            <w:tcW w:w="1318" w:type="dxa"/>
            <w:vAlign w:val="center"/>
          </w:tcPr>
          <w:p w14:paraId="3694FFFE" w14:textId="24CFE3FC" w:rsidR="0037655B" w:rsidRPr="001E4ECF" w:rsidRDefault="0037655B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53 (-4.72 - -4.37)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48" w:type="dxa"/>
            <w:vAlign w:val="center"/>
          </w:tcPr>
          <w:p w14:paraId="0D2D8912" w14:textId="77777777" w:rsidR="0037655B" w:rsidRPr="001E4ECF" w:rsidRDefault="0037655B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26F02A31" w14:textId="499C05AD" w:rsidR="0037655B" w:rsidRPr="001E4ECF" w:rsidRDefault="0037655B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5-2010</w:t>
            </w:r>
          </w:p>
        </w:tc>
        <w:tc>
          <w:tcPr>
            <w:tcW w:w="1311" w:type="dxa"/>
            <w:vAlign w:val="center"/>
          </w:tcPr>
          <w:p w14:paraId="668F6B8C" w14:textId="6357B84D" w:rsidR="0037655B" w:rsidRPr="001E4ECF" w:rsidRDefault="0037655B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86 (-2.93 - -2.78)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556" w:type="dxa"/>
            <w:vAlign w:val="center"/>
          </w:tcPr>
          <w:p w14:paraId="271DBA38" w14:textId="77777777" w:rsidR="0037655B" w:rsidRPr="001E4ECF" w:rsidRDefault="0037655B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43" w:type="dxa"/>
            <w:vAlign w:val="center"/>
          </w:tcPr>
          <w:p w14:paraId="3A7DC073" w14:textId="70DB208B" w:rsidR="0037655B" w:rsidRPr="001E4ECF" w:rsidRDefault="0037655B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 w:rsidRPr="001E4ECF">
              <w:rPr>
                <w:rFonts w:asciiTheme="majorBidi" w:hAnsiTheme="majorBidi" w:cstheme="majorBidi"/>
                <w:sz w:val="24"/>
                <w:szCs w:val="24"/>
              </w:rPr>
              <w:t>13</w:t>
            </w: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</w:t>
            </w:r>
            <w:r w:rsidRPr="001E4ECF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301" w:type="dxa"/>
            <w:vAlign w:val="center"/>
          </w:tcPr>
          <w:p w14:paraId="054CC7E9" w14:textId="1D982E67" w:rsidR="0037655B" w:rsidRPr="001E4ECF" w:rsidRDefault="0037655B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81 (-2.52 - -0.10)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27" w:type="dxa"/>
            <w:vAlign w:val="center"/>
          </w:tcPr>
          <w:p w14:paraId="6D9DD7BC" w14:textId="77777777" w:rsidR="0037655B" w:rsidRPr="001E4ECF" w:rsidRDefault="0037655B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661ADF" w:rsidRPr="001E4ECF" w14:paraId="0DE1956F" w14:textId="77777777">
        <w:trPr>
          <w:trHeight w:val="1036"/>
          <w:jc w:val="center"/>
        </w:trPr>
        <w:tc>
          <w:tcPr>
            <w:tcW w:w="1081" w:type="dxa"/>
            <w:vAlign w:val="center"/>
          </w:tcPr>
          <w:p w14:paraId="153D82BC" w14:textId="77777777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73CD11E7" w14:textId="54812B42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0-20</w:t>
            </w:r>
            <w:r w:rsidRPr="001E4ECF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318" w:type="dxa"/>
            <w:vAlign w:val="center"/>
          </w:tcPr>
          <w:p w14:paraId="1D34C02F" w14:textId="392DAA3B" w:rsidR="00661ADF" w:rsidRPr="001E4ECF" w:rsidRDefault="00661ADF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03 (-1.18 - -0.89)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48" w:type="dxa"/>
            <w:vAlign w:val="center"/>
          </w:tcPr>
          <w:p w14:paraId="0BBD88E5" w14:textId="77777777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0139670D" w14:textId="718F9890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0-20</w:t>
            </w:r>
            <w:r w:rsidRPr="001E4ECF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311" w:type="dxa"/>
            <w:vAlign w:val="center"/>
          </w:tcPr>
          <w:p w14:paraId="1233177F" w14:textId="1E0999DF" w:rsidR="00661ADF" w:rsidRPr="001E4ECF" w:rsidRDefault="00661ADF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34 (-1.45 - -1.24)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556" w:type="dxa"/>
            <w:vAlign w:val="center"/>
          </w:tcPr>
          <w:p w14:paraId="4D191856" w14:textId="77777777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43" w:type="dxa"/>
            <w:vAlign w:val="center"/>
          </w:tcPr>
          <w:p w14:paraId="56C77F3C" w14:textId="5FB6AFDF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301" w:type="dxa"/>
            <w:vAlign w:val="center"/>
          </w:tcPr>
          <w:p w14:paraId="3E68F6D1" w14:textId="217C5ADA" w:rsidR="00661ADF" w:rsidRPr="001E4ECF" w:rsidRDefault="00661ADF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327" w:type="dxa"/>
            <w:vAlign w:val="center"/>
          </w:tcPr>
          <w:p w14:paraId="5BD1777B" w14:textId="77777777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661ADF" w:rsidRPr="001E4ECF" w14:paraId="7AB3BF77" w14:textId="77777777">
        <w:trPr>
          <w:trHeight w:val="1036"/>
          <w:jc w:val="center"/>
        </w:trPr>
        <w:tc>
          <w:tcPr>
            <w:tcW w:w="1081" w:type="dxa"/>
            <w:vAlign w:val="center"/>
          </w:tcPr>
          <w:p w14:paraId="222E7E72" w14:textId="77777777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6CB59AF3" w14:textId="1EDA21C3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 w:rsidRPr="001E4ECF">
              <w:rPr>
                <w:rFonts w:asciiTheme="majorBidi" w:hAnsiTheme="majorBidi" w:cstheme="majorBidi"/>
                <w:sz w:val="24"/>
                <w:szCs w:val="24"/>
              </w:rPr>
              <w:t>15-2021</w:t>
            </w:r>
          </w:p>
        </w:tc>
        <w:tc>
          <w:tcPr>
            <w:tcW w:w="1318" w:type="dxa"/>
            <w:vAlign w:val="center"/>
          </w:tcPr>
          <w:p w14:paraId="0E065DAF" w14:textId="1B7E5766" w:rsidR="00661ADF" w:rsidRPr="001E4ECF" w:rsidRDefault="00661ADF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17 (-5.31 - -5.04)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48" w:type="dxa"/>
            <w:vAlign w:val="center"/>
          </w:tcPr>
          <w:p w14:paraId="2544AA5D" w14:textId="77777777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56487691" w14:textId="29D04D02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 w:rsidRPr="001E4ECF">
              <w:rPr>
                <w:rFonts w:asciiTheme="majorBidi" w:hAnsiTheme="majorBidi" w:cstheme="majorBidi"/>
                <w:sz w:val="24"/>
                <w:szCs w:val="24"/>
              </w:rPr>
              <w:t>15-2021</w:t>
            </w:r>
          </w:p>
        </w:tc>
        <w:tc>
          <w:tcPr>
            <w:tcW w:w="1311" w:type="dxa"/>
            <w:vAlign w:val="center"/>
          </w:tcPr>
          <w:p w14:paraId="34F98F23" w14:textId="2A0B6375" w:rsidR="00661ADF" w:rsidRPr="001E4ECF" w:rsidRDefault="00661ADF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15 (-2.24 - -2.05)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556" w:type="dxa"/>
            <w:vAlign w:val="center"/>
          </w:tcPr>
          <w:p w14:paraId="64F51238" w14:textId="77777777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43" w:type="dxa"/>
            <w:vAlign w:val="center"/>
          </w:tcPr>
          <w:p w14:paraId="28C8ECC0" w14:textId="7E85E675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301" w:type="dxa"/>
            <w:vAlign w:val="center"/>
          </w:tcPr>
          <w:p w14:paraId="3F2F45A3" w14:textId="3AB61578" w:rsidR="00661ADF" w:rsidRPr="001E4ECF" w:rsidRDefault="00661ADF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327" w:type="dxa"/>
            <w:vAlign w:val="center"/>
          </w:tcPr>
          <w:p w14:paraId="138F476C" w14:textId="77777777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A65F6D" w:rsidRPr="001E4ECF" w14:paraId="40036553" w14:textId="77777777">
        <w:trPr>
          <w:trHeight w:val="1036"/>
          <w:jc w:val="center"/>
        </w:trPr>
        <w:tc>
          <w:tcPr>
            <w:tcW w:w="1081" w:type="dxa"/>
            <w:vAlign w:val="center"/>
          </w:tcPr>
          <w:p w14:paraId="5CC53223" w14:textId="77777777" w:rsidR="00A65F6D" w:rsidRPr="001E4ECF" w:rsidRDefault="00A65F6D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Male</w:t>
            </w:r>
          </w:p>
        </w:tc>
        <w:tc>
          <w:tcPr>
            <w:tcW w:w="1433" w:type="dxa"/>
            <w:vAlign w:val="center"/>
          </w:tcPr>
          <w:p w14:paraId="142156F0" w14:textId="0D45A9D1" w:rsidR="00A65F6D" w:rsidRPr="001E4ECF" w:rsidRDefault="00A65F6D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2000</w:t>
            </w:r>
          </w:p>
        </w:tc>
        <w:tc>
          <w:tcPr>
            <w:tcW w:w="1318" w:type="dxa"/>
            <w:vAlign w:val="center"/>
          </w:tcPr>
          <w:p w14:paraId="5E10F014" w14:textId="2CC2D456" w:rsidR="00A65F6D" w:rsidRPr="001E4ECF" w:rsidRDefault="00A65F6D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95 (-5.13 - -4.81)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48" w:type="dxa"/>
            <w:vAlign w:val="center"/>
          </w:tcPr>
          <w:p w14:paraId="4AD726A0" w14:textId="6F5971CE" w:rsidR="00A65F6D" w:rsidRPr="001E4ECF" w:rsidRDefault="00A65F6D" w:rsidP="007B13D8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62 (-4.68 - -4.58)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3" w:type="dxa"/>
            <w:vAlign w:val="center"/>
          </w:tcPr>
          <w:p w14:paraId="3AF1AF87" w14:textId="3D9DA4F4" w:rsidR="00A65F6D" w:rsidRPr="001E4ECF" w:rsidRDefault="00A65F6D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2005</w:t>
            </w:r>
          </w:p>
        </w:tc>
        <w:tc>
          <w:tcPr>
            <w:tcW w:w="1311" w:type="dxa"/>
            <w:vAlign w:val="center"/>
          </w:tcPr>
          <w:p w14:paraId="64E79AFE" w14:textId="5B0D5083" w:rsidR="00A65F6D" w:rsidRPr="001E4ECF" w:rsidRDefault="00A65F6D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47 (-3.52 - -3.41)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556" w:type="dxa"/>
            <w:vAlign w:val="center"/>
          </w:tcPr>
          <w:p w14:paraId="2431F105" w14:textId="556FDDE0" w:rsidR="00A65F6D" w:rsidRPr="001E4ECF" w:rsidRDefault="00A65F6D" w:rsidP="007B13D8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82 (-3.87 - -3.79)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43" w:type="dxa"/>
            <w:vAlign w:val="center"/>
          </w:tcPr>
          <w:p w14:paraId="2AF81220" w14:textId="1E7A8DB4" w:rsidR="00A65F6D" w:rsidRPr="001E4ECF" w:rsidRDefault="00A65F6D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5</w:t>
            </w:r>
          </w:p>
        </w:tc>
        <w:tc>
          <w:tcPr>
            <w:tcW w:w="1301" w:type="dxa"/>
            <w:vAlign w:val="center"/>
          </w:tcPr>
          <w:p w14:paraId="09DC3024" w14:textId="2A43D1B5" w:rsidR="00A65F6D" w:rsidRPr="001E4ECF" w:rsidRDefault="00A65F6D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13 (-5.03 - -2.77)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27" w:type="dxa"/>
            <w:vAlign w:val="center"/>
          </w:tcPr>
          <w:p w14:paraId="5F2F98BD" w14:textId="3F9FC5E6" w:rsidR="00A65F6D" w:rsidRPr="001E4ECF" w:rsidRDefault="00A65F6D" w:rsidP="007B13D8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3.81 (-4.03 - -3.65) 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:rsidR="00A65F6D" w:rsidRPr="001E4ECF" w14:paraId="28AB1858" w14:textId="77777777">
        <w:trPr>
          <w:trHeight w:val="1036"/>
          <w:jc w:val="center"/>
        </w:trPr>
        <w:tc>
          <w:tcPr>
            <w:tcW w:w="1081" w:type="dxa"/>
            <w:vAlign w:val="center"/>
          </w:tcPr>
          <w:p w14:paraId="5D52F2BF" w14:textId="77777777" w:rsidR="00A65F6D" w:rsidRPr="001E4ECF" w:rsidRDefault="00A65F6D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5237822C" w14:textId="0057BFFC" w:rsidR="00A65F6D" w:rsidRPr="001E4ECF" w:rsidRDefault="00A65F6D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5</w:t>
            </w:r>
          </w:p>
        </w:tc>
        <w:tc>
          <w:tcPr>
            <w:tcW w:w="1318" w:type="dxa"/>
            <w:vAlign w:val="center"/>
          </w:tcPr>
          <w:p w14:paraId="3689A455" w14:textId="6D670F20" w:rsidR="00A65F6D" w:rsidRPr="001E4ECF" w:rsidRDefault="00A65F6D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60 (-4.01 - -2.92)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48" w:type="dxa"/>
            <w:vAlign w:val="center"/>
          </w:tcPr>
          <w:p w14:paraId="59721C41" w14:textId="77777777" w:rsidR="00A65F6D" w:rsidRPr="001E4ECF" w:rsidRDefault="00A65F6D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09B2DF7B" w14:textId="660B1548" w:rsidR="00A65F6D" w:rsidRPr="001E4ECF" w:rsidRDefault="00A65F6D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5-201</w:t>
            </w:r>
            <w:r w:rsidRPr="001E4EC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11" w:type="dxa"/>
            <w:vAlign w:val="center"/>
          </w:tcPr>
          <w:p w14:paraId="2E341A72" w14:textId="4BEEB2C4" w:rsidR="00A65F6D" w:rsidRPr="001E4ECF" w:rsidRDefault="00A65F6D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18 (-5.44 - -4.84)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556" w:type="dxa"/>
            <w:vAlign w:val="center"/>
          </w:tcPr>
          <w:p w14:paraId="1FE75A10" w14:textId="77777777" w:rsidR="00A65F6D" w:rsidRPr="001E4ECF" w:rsidRDefault="00A65F6D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43" w:type="dxa"/>
            <w:vAlign w:val="center"/>
          </w:tcPr>
          <w:p w14:paraId="0976D8B4" w14:textId="7E0E7EF2" w:rsidR="00A65F6D" w:rsidRPr="001E4ECF" w:rsidRDefault="00A65F6D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5-2006</w:t>
            </w:r>
          </w:p>
        </w:tc>
        <w:tc>
          <w:tcPr>
            <w:tcW w:w="1301" w:type="dxa"/>
            <w:vAlign w:val="center"/>
          </w:tcPr>
          <w:p w14:paraId="2F643068" w14:textId="12A1DB24" w:rsidR="00A65F6D" w:rsidRPr="001E4ECF" w:rsidRDefault="00A65F6D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.22 (-7.47 - -7.02)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27" w:type="dxa"/>
            <w:vAlign w:val="center"/>
          </w:tcPr>
          <w:p w14:paraId="31A1D668" w14:textId="77777777" w:rsidR="00A65F6D" w:rsidRPr="001E4ECF" w:rsidRDefault="00A65F6D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A65F6D" w:rsidRPr="001E4ECF" w14:paraId="6E82124D" w14:textId="77777777">
        <w:trPr>
          <w:trHeight w:val="1036"/>
          <w:jc w:val="center"/>
        </w:trPr>
        <w:tc>
          <w:tcPr>
            <w:tcW w:w="1081" w:type="dxa"/>
            <w:vAlign w:val="center"/>
          </w:tcPr>
          <w:p w14:paraId="46D1A329" w14:textId="77777777" w:rsidR="00A65F6D" w:rsidRPr="001E4ECF" w:rsidRDefault="00A65F6D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736D48C3" w14:textId="77777777" w:rsidR="00A65F6D" w:rsidRPr="001E4ECF" w:rsidRDefault="00A65F6D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5-201</w:t>
            </w:r>
            <w:r w:rsidRPr="001E4EC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18" w:type="dxa"/>
            <w:vAlign w:val="center"/>
          </w:tcPr>
          <w:p w14:paraId="428D5E1F" w14:textId="3FFCF132" w:rsidR="00A65F6D" w:rsidRPr="001E4ECF" w:rsidRDefault="00A65F6D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86 (-6.25 - -5.51)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48" w:type="dxa"/>
            <w:vAlign w:val="center"/>
          </w:tcPr>
          <w:p w14:paraId="446099B6" w14:textId="77777777" w:rsidR="00A65F6D" w:rsidRPr="001E4ECF" w:rsidRDefault="00A65F6D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48F5BBC6" w14:textId="72D87B20" w:rsidR="00A65F6D" w:rsidRPr="001E4ECF" w:rsidRDefault="00A65F6D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 w:rsidRPr="001E4ECF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15</w:t>
            </w:r>
          </w:p>
        </w:tc>
        <w:tc>
          <w:tcPr>
            <w:tcW w:w="1311" w:type="dxa"/>
            <w:vAlign w:val="center"/>
          </w:tcPr>
          <w:p w14:paraId="163180E9" w14:textId="66948D4D" w:rsidR="00A65F6D" w:rsidRPr="001E4ECF" w:rsidRDefault="00A65F6D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26 (-2.58 - -1.98)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556" w:type="dxa"/>
            <w:vAlign w:val="center"/>
          </w:tcPr>
          <w:p w14:paraId="042B264B" w14:textId="77777777" w:rsidR="00A65F6D" w:rsidRPr="001E4ECF" w:rsidRDefault="00A65F6D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43" w:type="dxa"/>
            <w:vAlign w:val="center"/>
          </w:tcPr>
          <w:p w14:paraId="0668AED7" w14:textId="04E129B3" w:rsidR="00A65F6D" w:rsidRPr="001E4ECF" w:rsidRDefault="00A65F6D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 w:rsidRPr="001E4ECF">
              <w:rPr>
                <w:rFonts w:asciiTheme="majorBidi" w:hAnsiTheme="majorBidi" w:cstheme="majorBidi"/>
                <w:sz w:val="24"/>
                <w:szCs w:val="24"/>
              </w:rPr>
              <w:t>06</w:t>
            </w: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</w:t>
            </w:r>
            <w:r w:rsidRPr="001E4ECF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301" w:type="dxa"/>
            <w:vAlign w:val="center"/>
          </w:tcPr>
          <w:p w14:paraId="79082C4B" w14:textId="6665BF25" w:rsidR="00A65F6D" w:rsidRPr="001E4ECF" w:rsidRDefault="00A65F6D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30 (-0.55 - 0.03)</w:t>
            </w:r>
          </w:p>
        </w:tc>
        <w:tc>
          <w:tcPr>
            <w:tcW w:w="1327" w:type="dxa"/>
            <w:vAlign w:val="center"/>
          </w:tcPr>
          <w:p w14:paraId="4998304F" w14:textId="77777777" w:rsidR="00A65F6D" w:rsidRPr="001E4ECF" w:rsidRDefault="00A65F6D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A65F6D" w:rsidRPr="001E4ECF" w14:paraId="29420B2C" w14:textId="77777777">
        <w:trPr>
          <w:trHeight w:val="1036"/>
          <w:jc w:val="center"/>
        </w:trPr>
        <w:tc>
          <w:tcPr>
            <w:tcW w:w="1081" w:type="dxa"/>
            <w:vAlign w:val="center"/>
          </w:tcPr>
          <w:p w14:paraId="0F04F861" w14:textId="77777777" w:rsidR="00A65F6D" w:rsidRPr="001E4ECF" w:rsidRDefault="00A65F6D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4CB96400" w14:textId="77777777" w:rsidR="00A65F6D" w:rsidRPr="001E4ECF" w:rsidRDefault="00A65F6D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 w:rsidRPr="001E4ECF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15</w:t>
            </w:r>
          </w:p>
        </w:tc>
        <w:tc>
          <w:tcPr>
            <w:tcW w:w="1318" w:type="dxa"/>
            <w:vAlign w:val="center"/>
          </w:tcPr>
          <w:p w14:paraId="7F3E27C4" w14:textId="4BD8B041" w:rsidR="00A65F6D" w:rsidRPr="001E4ECF" w:rsidRDefault="00A65F6D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25 (-0.55 - 0.06)</w:t>
            </w:r>
          </w:p>
        </w:tc>
        <w:tc>
          <w:tcPr>
            <w:tcW w:w="1348" w:type="dxa"/>
            <w:vAlign w:val="center"/>
          </w:tcPr>
          <w:p w14:paraId="0E888D42" w14:textId="77777777" w:rsidR="00A65F6D" w:rsidRPr="001E4ECF" w:rsidRDefault="00A65F6D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279FC49E" w14:textId="57ACB2D9" w:rsidR="00A65F6D" w:rsidRPr="001E4ECF" w:rsidRDefault="00A65F6D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 w:rsidRPr="001E4ECF">
              <w:rPr>
                <w:rFonts w:asciiTheme="majorBidi" w:hAnsiTheme="majorBidi" w:cstheme="majorBidi"/>
                <w:sz w:val="24"/>
                <w:szCs w:val="24"/>
              </w:rPr>
              <w:t>15-2019</w:t>
            </w:r>
          </w:p>
        </w:tc>
        <w:tc>
          <w:tcPr>
            <w:tcW w:w="1311" w:type="dxa"/>
            <w:vAlign w:val="center"/>
          </w:tcPr>
          <w:p w14:paraId="3746983F" w14:textId="7D081720" w:rsidR="00A65F6D" w:rsidRPr="001E4ECF" w:rsidRDefault="00A65F6D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48 (-6.02 - -4.94)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556" w:type="dxa"/>
            <w:vAlign w:val="center"/>
          </w:tcPr>
          <w:p w14:paraId="2A4B813B" w14:textId="77777777" w:rsidR="00A65F6D" w:rsidRPr="001E4ECF" w:rsidRDefault="00A65F6D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43" w:type="dxa"/>
            <w:vAlign w:val="center"/>
          </w:tcPr>
          <w:p w14:paraId="2DA96DD5" w14:textId="4D096CB4" w:rsidR="00A65F6D" w:rsidRPr="001E4ECF" w:rsidRDefault="00A65F6D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 w:rsidRPr="001E4ECF">
              <w:rPr>
                <w:rFonts w:asciiTheme="majorBidi" w:hAnsiTheme="majorBidi" w:cstheme="majorBidi"/>
                <w:sz w:val="24"/>
                <w:szCs w:val="24"/>
              </w:rPr>
              <w:t>17</w:t>
            </w: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</w:t>
            </w:r>
            <w:r w:rsidRPr="001E4ECF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301" w:type="dxa"/>
            <w:vAlign w:val="center"/>
          </w:tcPr>
          <w:p w14:paraId="57E73D19" w14:textId="2741EAA7" w:rsidR="00A65F6D" w:rsidRPr="001E4ECF" w:rsidRDefault="00A65F6D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34 (-7.19 - -1.63)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27" w:type="dxa"/>
            <w:vAlign w:val="center"/>
          </w:tcPr>
          <w:p w14:paraId="5D1FD52D" w14:textId="77777777" w:rsidR="00A65F6D" w:rsidRPr="001E4ECF" w:rsidRDefault="00A65F6D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661ADF" w:rsidRPr="001E4ECF" w14:paraId="35A87ACD" w14:textId="77777777">
        <w:trPr>
          <w:trHeight w:val="1036"/>
          <w:jc w:val="center"/>
        </w:trPr>
        <w:tc>
          <w:tcPr>
            <w:tcW w:w="1081" w:type="dxa"/>
            <w:vAlign w:val="center"/>
          </w:tcPr>
          <w:p w14:paraId="65B35912" w14:textId="77777777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2C6CE952" w14:textId="77777777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 w:rsidRPr="001E4ECF">
              <w:rPr>
                <w:rFonts w:asciiTheme="majorBidi" w:hAnsiTheme="majorBidi" w:cstheme="majorBidi"/>
                <w:sz w:val="24"/>
                <w:szCs w:val="24"/>
              </w:rPr>
              <w:t>15-2019</w:t>
            </w:r>
          </w:p>
        </w:tc>
        <w:tc>
          <w:tcPr>
            <w:tcW w:w="1318" w:type="dxa"/>
            <w:vAlign w:val="center"/>
          </w:tcPr>
          <w:p w14:paraId="693FCA33" w14:textId="41D8FF98" w:rsidR="00661ADF" w:rsidRPr="001E4ECF" w:rsidRDefault="00661ADF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8.32 (-8.93 - -7.96)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48" w:type="dxa"/>
            <w:vAlign w:val="center"/>
          </w:tcPr>
          <w:p w14:paraId="4F3CF772" w14:textId="77777777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70ED9FFC" w14:textId="5DC21BAF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</w:rPr>
              <w:t>2019-2021</w:t>
            </w:r>
          </w:p>
        </w:tc>
        <w:tc>
          <w:tcPr>
            <w:tcW w:w="1311" w:type="dxa"/>
            <w:vAlign w:val="center"/>
          </w:tcPr>
          <w:p w14:paraId="671F8300" w14:textId="61D567DD" w:rsidR="00661ADF" w:rsidRPr="001E4ECF" w:rsidRDefault="00661ADF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53 (-4.61 - -2.93)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556" w:type="dxa"/>
            <w:vAlign w:val="center"/>
          </w:tcPr>
          <w:p w14:paraId="3EF18BF7" w14:textId="77777777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43" w:type="dxa"/>
            <w:vAlign w:val="center"/>
          </w:tcPr>
          <w:p w14:paraId="53934AF6" w14:textId="623909E0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301" w:type="dxa"/>
            <w:vAlign w:val="center"/>
          </w:tcPr>
          <w:p w14:paraId="54AF9D1A" w14:textId="7D9C0376" w:rsidR="00661ADF" w:rsidRPr="001E4ECF" w:rsidRDefault="00661ADF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327" w:type="dxa"/>
            <w:vAlign w:val="center"/>
          </w:tcPr>
          <w:p w14:paraId="702AD133" w14:textId="77777777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661ADF" w:rsidRPr="001E4ECF" w14:paraId="45796A49" w14:textId="77777777">
        <w:trPr>
          <w:trHeight w:val="1059"/>
          <w:jc w:val="center"/>
        </w:trPr>
        <w:tc>
          <w:tcPr>
            <w:tcW w:w="1081" w:type="dxa"/>
            <w:tcBorders>
              <w:bottom w:val="single" w:sz="4" w:space="0" w:color="auto"/>
            </w:tcBorders>
            <w:vAlign w:val="center"/>
          </w:tcPr>
          <w:p w14:paraId="1B7BEC42" w14:textId="77777777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tcBorders>
              <w:bottom w:val="single" w:sz="4" w:space="0" w:color="auto"/>
            </w:tcBorders>
            <w:vAlign w:val="center"/>
          </w:tcPr>
          <w:p w14:paraId="7C235506" w14:textId="77777777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sz w:val="24"/>
                <w:szCs w:val="24"/>
              </w:rPr>
              <w:t>2019-2021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14:paraId="7281B818" w14:textId="6A615B6B" w:rsidR="00661ADF" w:rsidRPr="001E4ECF" w:rsidRDefault="00661ADF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1E4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57 (-6.75 - -4.66)</w:t>
            </w:r>
            <w:r w:rsidRPr="001E4EC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758066BA" w14:textId="77777777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tcBorders>
              <w:bottom w:val="single" w:sz="4" w:space="0" w:color="auto"/>
            </w:tcBorders>
            <w:vAlign w:val="center"/>
          </w:tcPr>
          <w:p w14:paraId="59F1F111" w14:textId="66DE7518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31BA10FD" w14:textId="4F8971C5" w:rsidR="00661ADF" w:rsidRPr="001E4ECF" w:rsidRDefault="00661ADF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2556" w:type="dxa"/>
            <w:tcBorders>
              <w:bottom w:val="single" w:sz="4" w:space="0" w:color="auto"/>
            </w:tcBorders>
            <w:vAlign w:val="center"/>
          </w:tcPr>
          <w:p w14:paraId="4A2A7E65" w14:textId="77777777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14:paraId="5B3FC347" w14:textId="77777777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  <w:vAlign w:val="center"/>
          </w:tcPr>
          <w:p w14:paraId="38336BC9" w14:textId="77777777" w:rsidR="00661ADF" w:rsidRPr="001E4ECF" w:rsidRDefault="00661ADF" w:rsidP="007B13D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327" w:type="dxa"/>
            <w:vAlign w:val="center"/>
          </w:tcPr>
          <w:p w14:paraId="27BAD490" w14:textId="77777777" w:rsidR="00661ADF" w:rsidRPr="001E4ECF" w:rsidRDefault="00661ADF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</w:tbl>
    <w:p w14:paraId="29463EF0" w14:textId="0F2CC71B" w:rsidR="00C60624" w:rsidRPr="001E4ECF" w:rsidRDefault="00000000" w:rsidP="007B13D8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1E4ECF">
        <w:rPr>
          <w:rFonts w:asciiTheme="majorBidi" w:hAnsiTheme="majorBidi" w:cstheme="majorBidi"/>
          <w:sz w:val="24"/>
          <w:szCs w:val="24"/>
        </w:rPr>
        <w:t xml:space="preserve">Abbreviations: AAPC, average annual percent change presented for full period; APC, annual percent change; CI, confidence interval. </w:t>
      </w:r>
      <w:r w:rsidRPr="001E4ECF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1E4ECF">
        <w:rPr>
          <w:rFonts w:asciiTheme="majorBidi" w:hAnsiTheme="majorBidi" w:cstheme="majorBidi"/>
          <w:sz w:val="24"/>
          <w:szCs w:val="24"/>
        </w:rPr>
        <w:t xml:space="preserve">, </w:t>
      </w:r>
      <w:r w:rsidRPr="001E4ECF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BD45F6" w:rsidRPr="001E4ECF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1E4ECF">
        <w:rPr>
          <w:rFonts w:asciiTheme="majorBidi" w:hAnsiTheme="majorBidi" w:cstheme="majorBidi"/>
          <w:sz w:val="24"/>
          <w:szCs w:val="24"/>
        </w:rPr>
        <w:t>&lt;0.05 (permutation test).</w:t>
      </w:r>
    </w:p>
    <w:p w14:paraId="30EDC78D" w14:textId="77777777" w:rsidR="007B13D8" w:rsidRPr="001E4ECF" w:rsidRDefault="007B13D8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sectPr w:rsidR="007B13D8" w:rsidRPr="001E4ECF">
      <w:pgSz w:w="15840" w:h="12240" w:orient="landscape"/>
      <w:pgMar w:top="1797" w:right="1440" w:bottom="1797" w:left="1440" w:header="720" w:footer="720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U3OTg1NzUxZDI3ZjgxMDc5Y2JjNmFmYmFkNGJhYzUifQ=="/>
  </w:docVars>
  <w:rsids>
    <w:rsidRoot w:val="005F423B"/>
    <w:rsid w:val="00012CC3"/>
    <w:rsid w:val="00024927"/>
    <w:rsid w:val="00025384"/>
    <w:rsid w:val="0004797E"/>
    <w:rsid w:val="000D2D5A"/>
    <w:rsid w:val="00100DA1"/>
    <w:rsid w:val="00111E35"/>
    <w:rsid w:val="001E2C71"/>
    <w:rsid w:val="001E3878"/>
    <w:rsid w:val="001E4ECF"/>
    <w:rsid w:val="00235630"/>
    <w:rsid w:val="002657CD"/>
    <w:rsid w:val="00273DA9"/>
    <w:rsid w:val="002A1BAD"/>
    <w:rsid w:val="0030293F"/>
    <w:rsid w:val="00314038"/>
    <w:rsid w:val="00330CD7"/>
    <w:rsid w:val="0037655B"/>
    <w:rsid w:val="003A1E56"/>
    <w:rsid w:val="003A482D"/>
    <w:rsid w:val="003F45CF"/>
    <w:rsid w:val="003F7DDD"/>
    <w:rsid w:val="00461B49"/>
    <w:rsid w:val="004F2360"/>
    <w:rsid w:val="00514586"/>
    <w:rsid w:val="005B5000"/>
    <w:rsid w:val="005D4455"/>
    <w:rsid w:val="005F423B"/>
    <w:rsid w:val="005F55B7"/>
    <w:rsid w:val="0061545B"/>
    <w:rsid w:val="00661ADF"/>
    <w:rsid w:val="00667D6D"/>
    <w:rsid w:val="006D3E55"/>
    <w:rsid w:val="006E18A6"/>
    <w:rsid w:val="00721BEA"/>
    <w:rsid w:val="00722C69"/>
    <w:rsid w:val="00772045"/>
    <w:rsid w:val="007768A2"/>
    <w:rsid w:val="007827C9"/>
    <w:rsid w:val="00785CAF"/>
    <w:rsid w:val="00796214"/>
    <w:rsid w:val="007A7D6D"/>
    <w:rsid w:val="007B13D8"/>
    <w:rsid w:val="007B4F5E"/>
    <w:rsid w:val="007C036E"/>
    <w:rsid w:val="007E46B5"/>
    <w:rsid w:val="00871446"/>
    <w:rsid w:val="008C3A76"/>
    <w:rsid w:val="008F17CB"/>
    <w:rsid w:val="00913D2F"/>
    <w:rsid w:val="00952285"/>
    <w:rsid w:val="009A0231"/>
    <w:rsid w:val="009C6892"/>
    <w:rsid w:val="009F6B44"/>
    <w:rsid w:val="00A65F6D"/>
    <w:rsid w:val="00A9037E"/>
    <w:rsid w:val="00AA732D"/>
    <w:rsid w:val="00B222CA"/>
    <w:rsid w:val="00B23DCC"/>
    <w:rsid w:val="00B95B2E"/>
    <w:rsid w:val="00BD45F6"/>
    <w:rsid w:val="00C60624"/>
    <w:rsid w:val="00C61194"/>
    <w:rsid w:val="00CE1938"/>
    <w:rsid w:val="00D24C29"/>
    <w:rsid w:val="00D64CC1"/>
    <w:rsid w:val="00DA6E31"/>
    <w:rsid w:val="00DC0B32"/>
    <w:rsid w:val="00DD14CB"/>
    <w:rsid w:val="00DE1B4C"/>
    <w:rsid w:val="00DF23B2"/>
    <w:rsid w:val="00DF770F"/>
    <w:rsid w:val="00E8427B"/>
    <w:rsid w:val="00EE40D2"/>
    <w:rsid w:val="00F24C83"/>
    <w:rsid w:val="00F51279"/>
    <w:rsid w:val="00F51399"/>
    <w:rsid w:val="00F673A4"/>
    <w:rsid w:val="00F82DF2"/>
    <w:rsid w:val="00F964C7"/>
    <w:rsid w:val="00FF39D6"/>
    <w:rsid w:val="01BC2C08"/>
    <w:rsid w:val="10BD0B7B"/>
    <w:rsid w:val="1E396C3F"/>
    <w:rsid w:val="2BB6591F"/>
    <w:rsid w:val="2EAC3E40"/>
    <w:rsid w:val="2EB81BFC"/>
    <w:rsid w:val="37A6507C"/>
    <w:rsid w:val="3A0D7635"/>
    <w:rsid w:val="40954700"/>
    <w:rsid w:val="756C1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BA79A"/>
  <w15:docId w15:val="{509A95A3-EED6-408B-9543-664CE8D2C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4">
    <w:name w:val="页脚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516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4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5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8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1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9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4</Pages>
  <Words>347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wei Zhan</dc:creator>
  <cp:lastModifiedBy>Zhouwei Zhan</cp:lastModifiedBy>
  <cp:revision>61</cp:revision>
  <dcterms:created xsi:type="dcterms:W3CDTF">2024-06-12T02:16:00Z</dcterms:created>
  <dcterms:modified xsi:type="dcterms:W3CDTF">2025-06-01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3DD5F2744729450490DD817117A1708D_13</vt:lpwstr>
  </property>
  <property fmtid="{D5CDD505-2E9C-101B-9397-08002B2CF9AE}" pid="4" name="KSOTemplateDocerSaveRecord">
    <vt:lpwstr>eyJoZGlkIjoiNTk5NWYwNTI1MjYzMzIzOWQ5Mjg5MDgxMWFjYWRhOGMiLCJ1c2VySWQiOiIzNjExMDYyNDgifQ==</vt:lpwstr>
  </property>
</Properties>
</file>